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u w:val="single"/>
        </w:rPr>
        <w:t xml:space="preserve">Table S1: </w:t>
      </w:r>
      <w:r>
        <w:rPr>
          <w:rFonts w:cs="Arial" w:ascii="Arial" w:hAnsi="Arial"/>
        </w:rPr>
        <w:t>AUROC for advance fibrosi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ind w:firstLine="70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AR: aspartate aminotranferase-to-alanine aminotranferase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6830</wp:posOffset>
                </wp:positionV>
                <wp:extent cx="5692775" cy="2688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2775" cy="2688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3"/>
                              <w:gridCol w:w="2686"/>
                              <w:gridCol w:w="2686"/>
                            </w:tblGrid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DVANCED FIBROSIS (F≥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UROC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EDIATRIC PATIENTS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MP-1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93-0.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R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5-0.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RI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6-0.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ADULT PATIENTS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36-0.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IINP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9-0.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-ß1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7-0.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R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5-0.9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35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RI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7-0.8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25pt;height:211.7pt;mso-wrap-distance-left:7.05pt;mso-wrap-distance-right:7.05pt;mso-wrap-distance-top:0pt;mso-wrap-distance-bottom:0pt;margin-top:2.9pt;mso-position-vertical-relative:text;margin-left:25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9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3"/>
                        <w:gridCol w:w="2686"/>
                        <w:gridCol w:w="2686"/>
                      </w:tblGrid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DVANCED FIBROSIS (F≥3)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UROC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EDIATRIC PATIENTS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MP-1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93-0.932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R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5-0.828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RI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6-0.804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ADULT PATIENTS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36-0.994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IINP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9-0.984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-ß1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7-0.957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R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5-0.969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35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RI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7-0.8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20"/>
        <w:ind w:firstLine="70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PRI: aspartate aminotranferase-to-platelet ratio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SangradetextonormalCar">
    <w:name w:val="Sangría de texto normal Car"/>
    <w:basedOn w:val="Fuentedeprrafopredete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tabs>
        <w:tab w:val="clear" w:pos="708"/>
        <w:tab w:val="left" w:pos="720" w:leader="none"/>
      </w:tabs>
      <w:autoSpaceDE w:val="false"/>
      <w:jc w:val="both"/>
    </w:pPr>
    <w:rPr>
      <w:sz w:val="22"/>
      <w:szCs w:val="22"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4:54:00Z</dcterms:created>
  <dc:creator>user</dc:creator>
  <dc:description/>
  <cp:keywords/>
  <dc:language>en-US</dc:language>
  <cp:lastModifiedBy>user</cp:lastModifiedBy>
  <dcterms:modified xsi:type="dcterms:W3CDTF">2012-12-04T15:41:00Z</dcterms:modified>
  <cp:revision>3</cp:revision>
  <dc:subject/>
  <dc:title/>
</cp:coreProperties>
</file>